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78CE4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F14E8E9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50380391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FEDB21D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2CD6AD3F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03D84707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780E00A5" w14:textId="77777777">
        <w:tc>
          <w:tcPr>
            <w:tcW w:w="2952" w:type="dxa"/>
            <w:shd w:val="clear" w:color="auto" w:fill="C0C0C0"/>
          </w:tcPr>
          <w:p w14:paraId="1B2979F0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137AD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701A15B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33C06C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2A049472" w14:textId="77777777">
        <w:tc>
          <w:tcPr>
            <w:tcW w:w="2952" w:type="dxa"/>
          </w:tcPr>
          <w:p w14:paraId="4C3BBDF7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AF388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BCEDD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310D0D3" w14:textId="77777777">
        <w:tc>
          <w:tcPr>
            <w:tcW w:w="2952" w:type="dxa"/>
          </w:tcPr>
          <w:p w14:paraId="0CBFB222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12178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C0E13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232288FD" w14:textId="77777777">
        <w:tc>
          <w:tcPr>
            <w:tcW w:w="2952" w:type="dxa"/>
          </w:tcPr>
          <w:p w14:paraId="67282F4D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0BAB9888" w14:textId="77777777" w:rsidR="008E5341" w:rsidRPr="00991380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076109" w14:textId="1D371C5B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8E5341" w:rsidRPr="0091109C" w14:paraId="74A747EE" w14:textId="77777777">
        <w:tc>
          <w:tcPr>
            <w:tcW w:w="2952" w:type="dxa"/>
          </w:tcPr>
          <w:p w14:paraId="7EEE08E7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0CD89290" w14:textId="77777777" w:rsidR="008E5341" w:rsidRPr="00150B92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7B4F8A" w14:textId="177FAF28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uthor’s information </w:t>
            </w:r>
          </w:p>
        </w:tc>
      </w:tr>
      <w:tr w:rsidR="008E5341" w:rsidRPr="0091109C" w14:paraId="422D97B6" w14:textId="77777777">
        <w:tc>
          <w:tcPr>
            <w:tcW w:w="2952" w:type="dxa"/>
          </w:tcPr>
          <w:p w14:paraId="507F7DC1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6083E8A" w14:textId="77777777" w:rsidR="008E5341" w:rsidRPr="00150B92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553FD6A" w14:textId="03C200D8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8E5341">
              <w:rPr>
                <w:rFonts w:ascii="Arial" w:eastAsiaTheme="minorHAnsi" w:hAnsi="Arial" w:cstheme="minorBidi"/>
                <w:sz w:val="22"/>
              </w:rPr>
              <w:t>Author’s information</w:t>
            </w:r>
          </w:p>
        </w:tc>
      </w:tr>
      <w:tr w:rsidR="008E5341" w:rsidRPr="0091109C" w14:paraId="7E65FE33" w14:textId="77777777">
        <w:tc>
          <w:tcPr>
            <w:tcW w:w="2952" w:type="dxa"/>
          </w:tcPr>
          <w:p w14:paraId="6A21F08A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3315CCA7" w14:textId="77777777" w:rsidR="008E5341" w:rsidRPr="00150B92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658F96F" w14:textId="50C0E977" w:rsidR="008E5341" w:rsidRPr="0091109C" w:rsidRDefault="00B71F5D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71F5D">
              <w:rPr>
                <w:rFonts w:ascii="Arial" w:eastAsiaTheme="minorHAnsi" w:hAnsi="Arial" w:cstheme="minorBidi"/>
                <w:sz w:val="22"/>
              </w:rPr>
              <w:t>Author’s information</w:t>
            </w:r>
          </w:p>
        </w:tc>
      </w:tr>
      <w:tr w:rsidR="008E5341" w:rsidRPr="0091109C" w14:paraId="01287A32" w14:textId="77777777">
        <w:tc>
          <w:tcPr>
            <w:tcW w:w="2952" w:type="dxa"/>
          </w:tcPr>
          <w:p w14:paraId="29D5D36E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0B1CE1D4" w14:textId="77777777" w:rsidR="008E5341" w:rsidRPr="00150B92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2139EE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8E5341">
              <w:rPr>
                <w:rFonts w:ascii="Arial" w:eastAsiaTheme="minorHAnsi" w:hAnsi="Arial" w:cstheme="minorBidi"/>
                <w:sz w:val="22"/>
              </w:rPr>
              <w:t>authors information</w:t>
            </w:r>
          </w:p>
          <w:p w14:paraId="6E1044B3" w14:textId="3EFFAD29" w:rsidR="00B71F5D" w:rsidRPr="0091109C" w:rsidRDefault="00B71F5D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ORCID numbers </w:t>
            </w:r>
          </w:p>
        </w:tc>
      </w:tr>
      <w:tr w:rsidR="008E5341" w:rsidRPr="0091109C" w14:paraId="71669D0C" w14:textId="77777777">
        <w:tc>
          <w:tcPr>
            <w:tcW w:w="2952" w:type="dxa"/>
          </w:tcPr>
          <w:p w14:paraId="08E48AB0" w14:textId="77777777" w:rsidR="008E5341" w:rsidRPr="00150B92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2A93018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FA6E9DC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2090A8C1" w14:textId="77777777">
        <w:tc>
          <w:tcPr>
            <w:tcW w:w="2952" w:type="dxa"/>
          </w:tcPr>
          <w:p w14:paraId="08A3C694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0E05E0EE" w14:textId="77777777" w:rsidR="008E5341" w:rsidRPr="00150B92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92B0AD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4D1DC9C0" w14:textId="77777777">
        <w:tc>
          <w:tcPr>
            <w:tcW w:w="2952" w:type="dxa"/>
          </w:tcPr>
          <w:p w14:paraId="68A6A7A9" w14:textId="77777777" w:rsidR="008E5341" w:rsidRPr="001539D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C7AFD66" w14:textId="77777777" w:rsidR="008E5341" w:rsidRPr="001539D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580752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262F82EC" w14:textId="77777777">
        <w:tc>
          <w:tcPr>
            <w:tcW w:w="2952" w:type="dxa"/>
          </w:tcPr>
          <w:p w14:paraId="0AD1B96C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AC32294" w14:textId="77777777" w:rsidR="008E5341" w:rsidRPr="001539D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12400A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8E5341" w:rsidRPr="0091109C" w14:paraId="6C730F6A" w14:textId="77777777">
        <w:tc>
          <w:tcPr>
            <w:tcW w:w="2952" w:type="dxa"/>
          </w:tcPr>
          <w:p w14:paraId="07BE4F8F" w14:textId="77777777" w:rsidR="008E5341" w:rsidRPr="001539D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AFEE0CA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F0275EF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66959A44" w14:textId="77777777">
        <w:tc>
          <w:tcPr>
            <w:tcW w:w="2952" w:type="dxa"/>
          </w:tcPr>
          <w:p w14:paraId="15233B30" w14:textId="77777777" w:rsidR="008E5341" w:rsidRPr="001539D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3A266A6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848A95A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2DB100B6" w14:textId="77777777">
        <w:tc>
          <w:tcPr>
            <w:tcW w:w="2952" w:type="dxa"/>
          </w:tcPr>
          <w:p w14:paraId="144C01DD" w14:textId="77777777" w:rsidR="008E5341" w:rsidRPr="001539D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2F048FC" w14:textId="77777777" w:rsidR="008E5341" w:rsidRPr="001539D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05D17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A05D17">
              <w:rPr>
                <w:rFonts w:ascii="Arial" w:hAnsi="Arial" w:cs="Helvetica"/>
                <w:sz w:val="22"/>
              </w:rPr>
              <w:t xml:space="preserve"> </w:t>
            </w:r>
            <w:r w:rsidRPr="00A05D17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A05D17">
              <w:rPr>
                <w:rFonts w:ascii="Arial" w:hAnsi="Arial" w:cs="Helvetica"/>
                <w:sz w:val="22"/>
              </w:rPr>
              <w:t xml:space="preserve"> </w:t>
            </w:r>
            <w:r w:rsidRPr="00A05D17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67A484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172CD340" w14:textId="6FC05719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ragraph 1</w:t>
            </w:r>
          </w:p>
        </w:tc>
      </w:tr>
      <w:tr w:rsidR="008E5341" w:rsidRPr="0091109C" w14:paraId="50F69F4B" w14:textId="77777777">
        <w:tc>
          <w:tcPr>
            <w:tcW w:w="2952" w:type="dxa"/>
          </w:tcPr>
          <w:p w14:paraId="7A752460" w14:textId="77777777" w:rsidR="008E5341" w:rsidRPr="00515CBE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B01640B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F67ECDC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60D8AC71" w14:textId="77777777" w:rsidTr="00A05D17">
        <w:trPr>
          <w:trHeight w:val="827"/>
        </w:trPr>
        <w:tc>
          <w:tcPr>
            <w:tcW w:w="2952" w:type="dxa"/>
          </w:tcPr>
          <w:p w14:paraId="2049E554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4DEF7C44" w14:textId="77777777" w:rsidR="008E5341" w:rsidRPr="00515CBE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3A11607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198C191E" w14:textId="271ADE35" w:rsidR="008E5341" w:rsidRDefault="00B71F5D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 2</w:t>
            </w:r>
            <w:r w:rsidR="008E5341">
              <w:rPr>
                <w:rFonts w:ascii="Arial" w:eastAsiaTheme="minorHAnsi" w:hAnsi="Arial" w:cstheme="minorBidi"/>
                <w:sz w:val="22"/>
              </w:rPr>
              <w:t xml:space="preserve">; </w:t>
            </w:r>
          </w:p>
          <w:p w14:paraId="777F11BE" w14:textId="53E28146" w:rsidR="008E5341" w:rsidRPr="0091109C" w:rsidRDefault="00B71F5D" w:rsidP="00A05D1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 3</w:t>
            </w:r>
            <w:r w:rsidR="008E5341">
              <w:rPr>
                <w:rFonts w:ascii="Arial" w:eastAsiaTheme="minorHAnsi" w:hAnsi="Arial" w:cstheme="minorBidi"/>
                <w:sz w:val="22"/>
              </w:rPr>
              <w:t xml:space="preserve">; line </w:t>
            </w:r>
            <w:r>
              <w:rPr>
                <w:rFonts w:ascii="Arial" w:eastAsiaTheme="minorHAnsi" w:hAnsi="Arial" w:cstheme="minorBidi"/>
                <w:sz w:val="22"/>
              </w:rPr>
              <w:t xml:space="preserve"> 174,183</w:t>
            </w:r>
          </w:p>
        </w:tc>
      </w:tr>
      <w:tr w:rsidR="008E5341" w:rsidRPr="0091109C" w14:paraId="5D198DD2" w14:textId="77777777">
        <w:tc>
          <w:tcPr>
            <w:tcW w:w="2952" w:type="dxa"/>
          </w:tcPr>
          <w:p w14:paraId="735C6628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3AC7F714" w14:textId="77777777" w:rsidR="008E5341" w:rsidRPr="00515CBE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BD89181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  <w:p w14:paraId="08D52FA7" w14:textId="4CCB68DA" w:rsidR="008E5341" w:rsidRDefault="00B71F5D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tep </w:t>
            </w:r>
            <w:r w:rsidR="008E5341">
              <w:rPr>
                <w:rFonts w:ascii="Arial" w:eastAsiaTheme="minorHAnsi" w:hAnsi="Arial" w:cstheme="minorBidi"/>
                <w:sz w:val="22"/>
              </w:rPr>
              <w:t xml:space="preserve"> 1; </w:t>
            </w:r>
          </w:p>
          <w:p w14:paraId="7591D9E1" w14:textId="3282459E" w:rsidR="008E5341" w:rsidRDefault="00B71F5D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Step 2; </w:t>
            </w:r>
          </w:p>
          <w:p w14:paraId="245E9F7F" w14:textId="4AB590BF" w:rsidR="008E5341" w:rsidRPr="0091109C" w:rsidRDefault="00B71F5D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 3</w:t>
            </w:r>
            <w:r w:rsidR="008E5341">
              <w:rPr>
                <w:rFonts w:ascii="Arial" w:eastAsiaTheme="minorHAnsi" w:hAnsi="Arial" w:cstheme="minorBidi"/>
                <w:sz w:val="22"/>
              </w:rPr>
              <w:t>;</w:t>
            </w:r>
          </w:p>
        </w:tc>
      </w:tr>
      <w:tr w:rsidR="008E5341" w:rsidRPr="0091109C" w14:paraId="7FC09FC7" w14:textId="77777777">
        <w:tc>
          <w:tcPr>
            <w:tcW w:w="2952" w:type="dxa"/>
          </w:tcPr>
          <w:p w14:paraId="3862A474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2. Sample size</w:t>
            </w:r>
          </w:p>
        </w:tc>
        <w:tc>
          <w:tcPr>
            <w:tcW w:w="4446" w:type="dxa"/>
          </w:tcPr>
          <w:p w14:paraId="3B4BD6F3" w14:textId="77777777" w:rsidR="008E5341" w:rsidRPr="00515CBE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1C5E891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  <w:p w14:paraId="5077F8FD" w14:textId="327EBAC4" w:rsidR="008E5341" w:rsidRDefault="00B71F5D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</w:t>
            </w:r>
            <w:r w:rsidR="008E5341">
              <w:rPr>
                <w:rFonts w:ascii="Arial" w:eastAsiaTheme="minorHAnsi" w:hAnsi="Arial" w:cstheme="minorBidi"/>
                <w:sz w:val="22"/>
              </w:rPr>
              <w:t xml:space="preserve"> 1</w:t>
            </w:r>
            <w:r>
              <w:rPr>
                <w:rFonts w:ascii="Arial" w:eastAsiaTheme="minorHAnsi" w:hAnsi="Arial" w:cstheme="minorBidi"/>
                <w:sz w:val="22"/>
              </w:rPr>
              <w:t xml:space="preserve">: </w:t>
            </w:r>
            <w:r w:rsidR="004E1E1F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187472E3" w14:textId="42CFC0B4" w:rsidR="008E5341" w:rsidRDefault="004E1E1F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</w:t>
            </w:r>
            <w:r w:rsidR="008E5341">
              <w:rPr>
                <w:rFonts w:ascii="Arial" w:eastAsiaTheme="minorHAnsi" w:hAnsi="Arial" w:cstheme="minorBidi"/>
                <w:sz w:val="22"/>
              </w:rPr>
              <w:t xml:space="preserve"> 2: </w:t>
            </w:r>
          </w:p>
          <w:p w14:paraId="6781F5D3" w14:textId="37208884" w:rsidR="008E5341" w:rsidRPr="0091109C" w:rsidRDefault="004E1E1F" w:rsidP="004E1E1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 3:</w:t>
            </w:r>
          </w:p>
        </w:tc>
      </w:tr>
      <w:tr w:rsidR="008E5341" w:rsidRPr="0091109C" w14:paraId="456D8003" w14:textId="77777777">
        <w:tc>
          <w:tcPr>
            <w:tcW w:w="2952" w:type="dxa"/>
          </w:tcPr>
          <w:p w14:paraId="1BBE865D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77355501" w14:textId="77777777" w:rsidR="008E5341" w:rsidRPr="00515CBE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40B028B" w14:textId="5B7A9EA2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47EAEF83" w14:textId="77777777">
        <w:tc>
          <w:tcPr>
            <w:tcW w:w="2952" w:type="dxa"/>
          </w:tcPr>
          <w:p w14:paraId="14D4D40D" w14:textId="77777777" w:rsidR="008E5341" w:rsidRPr="00515CBE" w:rsidRDefault="008E5341" w:rsidP="008E5341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43D7ABD9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3E8755B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2A739AA1" w14:textId="77777777">
        <w:tc>
          <w:tcPr>
            <w:tcW w:w="2952" w:type="dxa"/>
          </w:tcPr>
          <w:p w14:paraId="1AF34B0F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02934975" w14:textId="77777777" w:rsidR="008E5341" w:rsidRPr="004772C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54CB9F2" w14:textId="77777777" w:rsidR="008E5341" w:rsidRPr="00B751F7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B751F7"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  <w:p w14:paraId="7282C64B" w14:textId="76220299" w:rsidR="004E1E1F" w:rsidRPr="004E1E1F" w:rsidRDefault="004E1E1F" w:rsidP="004E1E1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E1E1F">
              <w:rPr>
                <w:rFonts w:ascii="Arial" w:eastAsiaTheme="minorHAnsi" w:hAnsi="Arial" w:cstheme="minorBidi"/>
                <w:sz w:val="22"/>
              </w:rPr>
              <w:t>Step  1;</w:t>
            </w:r>
          </w:p>
          <w:p w14:paraId="1DFE14E6" w14:textId="22D666E9" w:rsidR="004E1E1F" w:rsidRPr="004E1E1F" w:rsidRDefault="004E1E1F" w:rsidP="004E1E1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E1E1F">
              <w:rPr>
                <w:rFonts w:ascii="Arial" w:eastAsiaTheme="minorHAnsi" w:hAnsi="Arial" w:cstheme="minorBidi"/>
                <w:sz w:val="22"/>
              </w:rPr>
              <w:t xml:space="preserve">Step 2; </w:t>
            </w:r>
          </w:p>
          <w:p w14:paraId="6775BA29" w14:textId="1E4AB930" w:rsidR="008E5341" w:rsidRPr="0091109C" w:rsidRDefault="004E1E1F" w:rsidP="004E1E1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E1E1F">
              <w:rPr>
                <w:rFonts w:ascii="Arial" w:eastAsiaTheme="minorHAnsi" w:hAnsi="Arial" w:cstheme="minorBidi"/>
                <w:sz w:val="22"/>
              </w:rPr>
              <w:t>Step 3</w:t>
            </w:r>
          </w:p>
        </w:tc>
      </w:tr>
      <w:tr w:rsidR="008E5341" w:rsidRPr="0091109C" w14:paraId="3CDC5724" w14:textId="77777777">
        <w:tc>
          <w:tcPr>
            <w:tcW w:w="2952" w:type="dxa"/>
          </w:tcPr>
          <w:p w14:paraId="2FFFD3E7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04710E5A" w14:textId="77777777" w:rsidR="008E5341" w:rsidRPr="004772C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040467A" w14:textId="4D18B35D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00B5B261" w14:textId="77777777">
        <w:tc>
          <w:tcPr>
            <w:tcW w:w="2952" w:type="dxa"/>
          </w:tcPr>
          <w:p w14:paraId="6C07C8FC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01B649A9" w14:textId="77777777" w:rsidR="008E5341" w:rsidRPr="004772C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1B80F9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  <w:p w14:paraId="37A499E6" w14:textId="0AE56B1C" w:rsidR="004E1E1F" w:rsidRPr="004E1E1F" w:rsidRDefault="004E1E1F" w:rsidP="004E1E1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E1E1F">
              <w:rPr>
                <w:rFonts w:ascii="Arial" w:eastAsiaTheme="minorHAnsi" w:hAnsi="Arial" w:cstheme="minorBidi"/>
                <w:sz w:val="22"/>
              </w:rPr>
              <w:t>Step  1</w:t>
            </w:r>
          </w:p>
          <w:p w14:paraId="40B0CFEA" w14:textId="5F2C4D40" w:rsidR="004E1E1F" w:rsidRPr="004E1E1F" w:rsidRDefault="004E1E1F" w:rsidP="004E1E1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E1E1F">
              <w:rPr>
                <w:rFonts w:ascii="Arial" w:eastAsiaTheme="minorHAnsi" w:hAnsi="Arial" w:cstheme="minorBidi"/>
                <w:sz w:val="22"/>
              </w:rPr>
              <w:t>Step 2</w:t>
            </w:r>
          </w:p>
          <w:p w14:paraId="49349144" w14:textId="4B2B0AC9" w:rsidR="008E5341" w:rsidRPr="0091109C" w:rsidRDefault="004E1E1F" w:rsidP="004E1E1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E1E1F">
              <w:rPr>
                <w:rFonts w:ascii="Arial" w:eastAsiaTheme="minorHAnsi" w:hAnsi="Arial" w:cstheme="minorBidi"/>
                <w:sz w:val="22"/>
              </w:rPr>
              <w:t>Step 3</w:t>
            </w:r>
          </w:p>
        </w:tc>
      </w:tr>
      <w:tr w:rsidR="008E5341" w:rsidRPr="0091109C" w14:paraId="3D4A0241" w14:textId="77777777">
        <w:tc>
          <w:tcPr>
            <w:tcW w:w="2952" w:type="dxa"/>
          </w:tcPr>
          <w:p w14:paraId="5588E118" w14:textId="77777777" w:rsidR="008E5341" w:rsidRPr="004772C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F3035D9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78ED338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19510E72" w14:textId="77777777">
        <w:tc>
          <w:tcPr>
            <w:tcW w:w="2952" w:type="dxa"/>
          </w:tcPr>
          <w:p w14:paraId="5B455BA4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0ED98F3A" w14:textId="77777777" w:rsidR="008E5341" w:rsidRPr="004772C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A10CED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519BC9CF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hase 1:</w:t>
            </w:r>
          </w:p>
          <w:p w14:paraId="4B586615" w14:textId="4E26903C" w:rsidR="004E1E1F" w:rsidRPr="0091109C" w:rsidRDefault="004E1E1F" w:rsidP="008E5341">
            <w:pPr>
              <w:spacing w:after="0"/>
              <w:rPr>
                <w:rFonts w:ascii="Arial" w:eastAsiaTheme="minorHAnsi" w:hAnsi="Arial" w:cstheme="minorBidi"/>
                <w:sz w:val="22"/>
                <w:lang w:bidi="ar-EG"/>
              </w:rPr>
            </w:pPr>
            <w:r>
              <w:rPr>
                <w:rFonts w:ascii="Arial" w:eastAsiaTheme="minorHAnsi" w:hAnsi="Arial" w:cstheme="minorBidi"/>
                <w:sz w:val="22"/>
                <w:lang w:bidi="ar-EG"/>
              </w:rPr>
              <w:t>Ph</w:t>
            </w:r>
            <w:r w:rsidR="00E23DE7">
              <w:rPr>
                <w:rFonts w:ascii="Arial" w:eastAsiaTheme="minorHAnsi" w:hAnsi="Arial" w:cstheme="minorBidi"/>
                <w:sz w:val="22"/>
                <w:lang w:bidi="ar-EG"/>
              </w:rPr>
              <w:t>a</w:t>
            </w:r>
            <w:r>
              <w:rPr>
                <w:rFonts w:ascii="Arial" w:eastAsiaTheme="minorHAnsi" w:hAnsi="Arial" w:cstheme="minorBidi"/>
                <w:sz w:val="22"/>
                <w:lang w:bidi="ar-EG"/>
              </w:rPr>
              <w:t>se 3</w:t>
            </w:r>
          </w:p>
        </w:tc>
      </w:tr>
      <w:tr w:rsidR="008E5341" w:rsidRPr="0091109C" w14:paraId="69168576" w14:textId="77777777">
        <w:tc>
          <w:tcPr>
            <w:tcW w:w="2952" w:type="dxa"/>
          </w:tcPr>
          <w:p w14:paraId="55A3E495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B8518AD" w14:textId="77777777" w:rsidR="008E5341" w:rsidRPr="004772C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105195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30D12844" w14:textId="77777777">
        <w:tc>
          <w:tcPr>
            <w:tcW w:w="2952" w:type="dxa"/>
          </w:tcPr>
          <w:p w14:paraId="200AF2E2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5F149AF8" w14:textId="77777777" w:rsidR="008E5341" w:rsidRPr="004772CF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11D484" w14:textId="1B681504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ED58AC">
              <w:rPr>
                <w:rFonts w:ascii="Arial" w:eastAsiaTheme="minorHAnsi" w:hAnsi="Arial" w:cstheme="minorBidi"/>
                <w:sz w:val="22"/>
              </w:rPr>
              <w:t>Data collection and analysis</w:t>
            </w:r>
          </w:p>
          <w:p w14:paraId="7528034A" w14:textId="13197BD8" w:rsidR="00E23DE7" w:rsidRDefault="00E23DE7" w:rsidP="00E23DE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53B0C37E" w14:textId="77A2D49A" w:rsidR="00E23DE7" w:rsidRDefault="00E23DE7" w:rsidP="00E23DE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ata set is available </w:t>
            </w:r>
          </w:p>
          <w:p w14:paraId="348A1840" w14:textId="13C91406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3015DA7E" w14:textId="77777777">
        <w:tc>
          <w:tcPr>
            <w:tcW w:w="2952" w:type="dxa"/>
          </w:tcPr>
          <w:p w14:paraId="63028A73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73863E22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51810E8F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ED58AC">
              <w:rPr>
                <w:rFonts w:ascii="Arial" w:eastAsiaTheme="minorHAnsi" w:hAnsi="Arial" w:cstheme="minorBidi"/>
                <w:sz w:val="22"/>
              </w:rPr>
              <w:t>Data collection and analysis</w:t>
            </w:r>
          </w:p>
          <w:p w14:paraId="000A8ED3" w14:textId="3CC3213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0EF24396" w14:textId="77777777">
        <w:tc>
          <w:tcPr>
            <w:tcW w:w="2952" w:type="dxa"/>
          </w:tcPr>
          <w:p w14:paraId="516BE333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32F7F152" w14:textId="77777777" w:rsidR="008E5341" w:rsidRPr="00A9799C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5E2908E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4FD05DDE" w14:textId="6C95E198" w:rsidR="008E5341" w:rsidRDefault="00E23DE7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</w:t>
            </w:r>
            <w:r w:rsidR="008E5341">
              <w:rPr>
                <w:rFonts w:ascii="Arial" w:eastAsiaTheme="minorHAnsi" w:hAnsi="Arial" w:cstheme="minorBidi"/>
                <w:sz w:val="22"/>
              </w:rPr>
              <w:t xml:space="preserve"> 1</w:t>
            </w:r>
          </w:p>
          <w:p w14:paraId="07ADF607" w14:textId="66192A8D" w:rsidR="008E5341" w:rsidRDefault="00E23DE7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</w:t>
            </w:r>
            <w:r w:rsidR="008E5341">
              <w:rPr>
                <w:rFonts w:ascii="Arial" w:eastAsiaTheme="minorHAnsi" w:hAnsi="Arial" w:cstheme="minorBidi"/>
                <w:sz w:val="22"/>
              </w:rPr>
              <w:t xml:space="preserve"> </w:t>
            </w:r>
            <w:r>
              <w:rPr>
                <w:rFonts w:ascii="Arial" w:eastAsiaTheme="minorHAnsi" w:hAnsi="Arial" w:cstheme="minorBidi"/>
                <w:sz w:val="22"/>
              </w:rPr>
              <w:t>2</w:t>
            </w:r>
          </w:p>
          <w:p w14:paraId="6CF1AFCD" w14:textId="126374D6" w:rsidR="008E5341" w:rsidRPr="0091109C" w:rsidRDefault="00E23DE7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 3</w:t>
            </w:r>
          </w:p>
        </w:tc>
      </w:tr>
      <w:tr w:rsidR="008E5341" w:rsidRPr="0091109C" w14:paraId="0C2DE608" w14:textId="77777777">
        <w:tc>
          <w:tcPr>
            <w:tcW w:w="2952" w:type="dxa"/>
          </w:tcPr>
          <w:p w14:paraId="7F178B8F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4551E463" w14:textId="77777777" w:rsidR="008E5341" w:rsidRPr="00A05D17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05D17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A05D17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E5AA41" w14:textId="77777777" w:rsidR="008E5341" w:rsidRDefault="008E5341" w:rsidP="008E5341">
            <w:pPr>
              <w:spacing w:after="0"/>
              <w:rPr>
                <w:rFonts w:ascii="Arial" w:eastAsiaTheme="minorHAnsi" w:hAnsi="Arial" w:cstheme="minorBidi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05D17">
              <w:rPr>
                <w:rFonts w:ascii="Arial" w:eastAsiaTheme="minorHAnsi" w:hAnsi="Arial" w:cstheme="minorBidi"/>
                <w:sz w:val="22"/>
              </w:rPr>
              <w:t>:</w:t>
            </w:r>
          </w:p>
          <w:p w14:paraId="64C82121" w14:textId="77777777" w:rsidR="00A05D17" w:rsidRDefault="00E23DE7" w:rsidP="008E5341">
            <w:pPr>
              <w:spacing w:after="0"/>
              <w:rPr>
                <w:rFonts w:ascii="Arial" w:eastAsiaTheme="minorHAnsi" w:hAnsi="Arial" w:cstheme="minorBidi"/>
              </w:rPr>
            </w:pPr>
            <w:r>
              <w:rPr>
                <w:rFonts w:ascii="Arial" w:eastAsiaTheme="minorHAnsi" w:hAnsi="Arial" w:cstheme="minorBidi"/>
              </w:rPr>
              <w:t>Step 1</w:t>
            </w:r>
          </w:p>
          <w:p w14:paraId="71B3721E" w14:textId="24C35B6D" w:rsidR="00E23DE7" w:rsidRPr="0091109C" w:rsidRDefault="00E23DE7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</w:rPr>
              <w:t>Step 2</w:t>
            </w:r>
          </w:p>
        </w:tc>
      </w:tr>
      <w:tr w:rsidR="008E5341" w:rsidRPr="0091109C" w14:paraId="21AF3534" w14:textId="77777777">
        <w:tc>
          <w:tcPr>
            <w:tcW w:w="2952" w:type="dxa"/>
          </w:tcPr>
          <w:p w14:paraId="57DE8191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E1D8E84" w14:textId="77777777" w:rsidR="008E5341" w:rsidRPr="00A9799C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EF11494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32E0D9EA" w14:textId="77777777">
        <w:tc>
          <w:tcPr>
            <w:tcW w:w="2952" w:type="dxa"/>
          </w:tcPr>
          <w:p w14:paraId="5998D1A6" w14:textId="77777777" w:rsidR="008E5341" w:rsidRPr="00A9799C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6AFAB44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C4A2100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1E7C732C" w14:textId="77777777">
        <w:tc>
          <w:tcPr>
            <w:tcW w:w="2952" w:type="dxa"/>
          </w:tcPr>
          <w:p w14:paraId="7714A279" w14:textId="77777777" w:rsidR="008E5341" w:rsidRPr="00A9799C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A9EC32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AD73E44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5AC47488" w14:textId="77777777">
        <w:tc>
          <w:tcPr>
            <w:tcW w:w="2952" w:type="dxa"/>
          </w:tcPr>
          <w:p w14:paraId="275B28DE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F3B83DE" w14:textId="77777777" w:rsidR="008E5341" w:rsidRPr="00A9799C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9F733E" w14:textId="77777777" w:rsidR="00E23DE7" w:rsidRDefault="009D408B" w:rsidP="009D408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D408B">
              <w:rPr>
                <w:rFonts w:ascii="Arial" w:eastAsiaTheme="minorHAnsi" w:hAnsi="Arial" w:cstheme="minorBidi"/>
                <w:sz w:val="22"/>
              </w:rPr>
              <w:t>Methods:</w:t>
            </w:r>
          </w:p>
          <w:p w14:paraId="0C1635A9" w14:textId="4AE2553E" w:rsidR="009D408B" w:rsidRDefault="00E23DE7" w:rsidP="009D408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ep 1</w:t>
            </w:r>
            <w:r w:rsidR="009D408B" w:rsidRPr="009D408B">
              <w:rPr>
                <w:rFonts w:ascii="Arial" w:eastAsiaTheme="minorHAnsi" w:hAnsi="Arial" w:cstheme="minorBidi"/>
                <w:sz w:val="22"/>
              </w:rPr>
              <w:t>:</w:t>
            </w:r>
          </w:p>
          <w:p w14:paraId="2C31554A" w14:textId="3A36DE1B" w:rsidR="00E23DE7" w:rsidRPr="009D408B" w:rsidRDefault="00E23DE7" w:rsidP="009D408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tep 3 </w:t>
            </w:r>
          </w:p>
          <w:p w14:paraId="4B155ECC" w14:textId="77777777" w:rsidR="009D408B" w:rsidRPr="009D408B" w:rsidRDefault="009D408B" w:rsidP="009D408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D408B">
              <w:rPr>
                <w:rFonts w:ascii="Arial" w:eastAsiaTheme="minorHAnsi" w:hAnsi="Arial" w:cstheme="minorBidi"/>
                <w:sz w:val="22"/>
              </w:rPr>
              <w:t>Data collection:</w:t>
            </w:r>
          </w:p>
          <w:p w14:paraId="593ED6D4" w14:textId="504E149C" w:rsidR="008E5341" w:rsidRPr="0091109C" w:rsidRDefault="00E23DE7" w:rsidP="009D408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Step 3</w:t>
            </w:r>
          </w:p>
        </w:tc>
      </w:tr>
      <w:tr w:rsidR="008E5341" w:rsidRPr="0091109C" w14:paraId="7B6A1317" w14:textId="77777777">
        <w:tc>
          <w:tcPr>
            <w:tcW w:w="2952" w:type="dxa"/>
          </w:tcPr>
          <w:p w14:paraId="3DB7665D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446" w:type="dxa"/>
          </w:tcPr>
          <w:p w14:paraId="3FDED946" w14:textId="77777777" w:rsidR="008E5341" w:rsidRPr="00A9799C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4223F3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6E3D6E0C" w14:textId="77777777">
        <w:tc>
          <w:tcPr>
            <w:tcW w:w="2952" w:type="dxa"/>
          </w:tcPr>
          <w:p w14:paraId="2F6B5630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43D63A97" w14:textId="77777777" w:rsidR="008E5341" w:rsidRPr="00E43643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highlight w:val="yellow"/>
              </w:rPr>
            </w:pPr>
            <w:r w:rsidRPr="00A05484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A0548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DB3D19" w14:textId="70844D04" w:rsidR="00E23DE7" w:rsidRDefault="008E5341" w:rsidP="008E5341">
            <w:pPr>
              <w:spacing w:after="0"/>
              <w:rPr>
                <w:rFonts w:ascii="Arial" w:eastAsiaTheme="minorHAnsi" w:hAnsi="Arial" w:cstheme="minorBidi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05D17">
              <w:rPr>
                <w:rFonts w:ascii="Arial" w:eastAsiaTheme="minorHAnsi" w:hAnsi="Arial" w:cstheme="minorBidi"/>
                <w:sz w:val="22"/>
              </w:rPr>
              <w:t>:</w:t>
            </w:r>
            <w:r w:rsidR="00E23DE7">
              <w:rPr>
                <w:rFonts w:ascii="Arial" w:eastAsiaTheme="minorHAnsi" w:hAnsi="Arial" w:cstheme="minorBidi"/>
              </w:rPr>
              <w:t xml:space="preserve"> first paragraph </w:t>
            </w:r>
          </w:p>
          <w:p w14:paraId="0C9293D1" w14:textId="17BDC806" w:rsidR="008E5341" w:rsidRPr="0091109C" w:rsidRDefault="00E23DE7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</w:rPr>
              <w:t>Phase 1</w:t>
            </w:r>
            <w:r w:rsidR="00A05D17">
              <w:rPr>
                <w:rFonts w:ascii="Arial" w:eastAsiaTheme="minorHAnsi" w:hAnsi="Arial" w:cstheme="minorBidi"/>
              </w:rPr>
              <w:t xml:space="preserve"> </w:t>
            </w:r>
          </w:p>
        </w:tc>
      </w:tr>
      <w:tr w:rsidR="008E5341" w:rsidRPr="0091109C" w14:paraId="5149C1E8" w14:textId="77777777">
        <w:tc>
          <w:tcPr>
            <w:tcW w:w="2952" w:type="dxa"/>
          </w:tcPr>
          <w:p w14:paraId="45B3BA3F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AFCCE58" w14:textId="77777777" w:rsidR="008E5341" w:rsidRPr="00117D9A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84B612" w14:textId="3E8E9A64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5A39E8F5" w14:textId="77777777">
        <w:tc>
          <w:tcPr>
            <w:tcW w:w="2952" w:type="dxa"/>
          </w:tcPr>
          <w:p w14:paraId="15A0B461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5134B192" w14:textId="77777777" w:rsidR="008E5341" w:rsidRPr="00117D9A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8D210D" w14:textId="3BACDBB9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  <w:rtl/>
                <w:lang w:bidi="ar-EG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8E5341" w:rsidRPr="0091109C" w14:paraId="6379AD04" w14:textId="77777777">
        <w:tc>
          <w:tcPr>
            <w:tcW w:w="2952" w:type="dxa"/>
          </w:tcPr>
          <w:p w14:paraId="7AAAD4F2" w14:textId="77777777" w:rsidR="008E5341" w:rsidRPr="00117D9A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6B82EDF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2EAC44D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8E5341" w:rsidRPr="0091109C" w14:paraId="787C0502" w14:textId="77777777">
        <w:tc>
          <w:tcPr>
            <w:tcW w:w="2952" w:type="dxa"/>
          </w:tcPr>
          <w:p w14:paraId="4DEF53A2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71685E3E" w14:textId="77777777" w:rsidR="008E5341" w:rsidRPr="00117D9A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F45C0C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8E5341" w:rsidRPr="0091109C" w14:paraId="5ECA722C" w14:textId="77777777">
        <w:tc>
          <w:tcPr>
            <w:tcW w:w="2952" w:type="dxa"/>
          </w:tcPr>
          <w:p w14:paraId="48D916F6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05484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</w:tcPr>
          <w:p w14:paraId="4B52B14F" w14:textId="77777777" w:rsidR="008E5341" w:rsidRPr="00117D9A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690AA7" w14:textId="1AA8F4CE" w:rsidR="008E5341" w:rsidRPr="0091109C" w:rsidRDefault="00E23DE7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</w:t>
            </w:r>
            <w:r>
              <w:rPr>
                <w:rFonts w:ascii="Arial" w:eastAsiaTheme="minorHAnsi" w:hAnsi="Arial" w:cstheme="minorBidi"/>
              </w:rPr>
              <w:t>es,</w:t>
            </w:r>
            <w:r w:rsidR="00A05484">
              <w:rPr>
                <w:rFonts w:ascii="Arial" w:eastAsiaTheme="minorHAnsi" w:hAnsi="Arial" w:cstheme="minorBidi"/>
              </w:rPr>
              <w:t xml:space="preserve"> Results </w:t>
            </w:r>
          </w:p>
        </w:tc>
      </w:tr>
      <w:tr w:rsidR="008E5341" w:rsidRPr="0091109C" w14:paraId="1A73C264" w14:textId="77777777">
        <w:tc>
          <w:tcPr>
            <w:tcW w:w="2952" w:type="dxa"/>
          </w:tcPr>
          <w:p w14:paraId="178AE318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636D2C8" w14:textId="77777777" w:rsidR="008E5341" w:rsidRPr="00117D9A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410BF0" w14:textId="77777777" w:rsidR="008E5341" w:rsidRPr="0091109C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8E5341" w:rsidRPr="0091109C" w14:paraId="479AD841" w14:textId="77777777">
        <w:tc>
          <w:tcPr>
            <w:tcW w:w="2952" w:type="dxa"/>
          </w:tcPr>
          <w:p w14:paraId="65F545C0" w14:textId="77777777" w:rsidR="008E5341" w:rsidRPr="00A05484" w:rsidRDefault="008E5341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05484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D81C546" w14:textId="77777777" w:rsidR="008E5341" w:rsidRPr="00A05484" w:rsidRDefault="008E5341" w:rsidP="008E53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05484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A05484">
              <w:rPr>
                <w:rFonts w:ascii="Arial" w:hAnsi="Arial" w:cs="Helvetica"/>
                <w:sz w:val="22"/>
              </w:rPr>
              <w:t xml:space="preserve"> </w:t>
            </w:r>
            <w:r w:rsidRPr="00A05484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A0548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79BED5" w14:textId="6BA7ACCA" w:rsidR="008E5341" w:rsidRPr="0091109C" w:rsidRDefault="00A05484" w:rsidP="008E534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>
              <w:rPr>
                <w:rFonts w:ascii="Arial" w:eastAsiaTheme="minorHAnsi" w:hAnsi="Arial" w:cstheme="minorBidi"/>
              </w:rPr>
              <w:t>/A</w:t>
            </w:r>
          </w:p>
        </w:tc>
      </w:tr>
    </w:tbl>
    <w:p w14:paraId="07FD76FB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1A1110"/>
    <w:rsid w:val="00243505"/>
    <w:rsid w:val="00265F66"/>
    <w:rsid w:val="003F6026"/>
    <w:rsid w:val="004E1E1F"/>
    <w:rsid w:val="0057511E"/>
    <w:rsid w:val="007275C0"/>
    <w:rsid w:val="00790794"/>
    <w:rsid w:val="0083437F"/>
    <w:rsid w:val="00836F90"/>
    <w:rsid w:val="008E5341"/>
    <w:rsid w:val="00901283"/>
    <w:rsid w:val="00951AB2"/>
    <w:rsid w:val="009D408B"/>
    <w:rsid w:val="00A05484"/>
    <w:rsid w:val="00A05D17"/>
    <w:rsid w:val="00A26F20"/>
    <w:rsid w:val="00A52F44"/>
    <w:rsid w:val="00B71F5D"/>
    <w:rsid w:val="00B751F7"/>
    <w:rsid w:val="00BD49FC"/>
    <w:rsid w:val="00C821C1"/>
    <w:rsid w:val="00C83379"/>
    <w:rsid w:val="00C834E2"/>
    <w:rsid w:val="00E23DE7"/>
    <w:rsid w:val="00E43643"/>
    <w:rsid w:val="00EA34CF"/>
    <w:rsid w:val="00ED58AC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78BD12"/>
  <w15:docId w15:val="{F5046ACB-4654-48F5-ACB8-D404A3C6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751F7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E4364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43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4364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43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43643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Nagwa Nashaat</cp:lastModifiedBy>
  <cp:revision>4</cp:revision>
  <dcterms:created xsi:type="dcterms:W3CDTF">2021-08-25T21:28:00Z</dcterms:created>
  <dcterms:modified xsi:type="dcterms:W3CDTF">2021-08-26T00:31:00Z</dcterms:modified>
</cp:coreProperties>
</file>